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99713" w14:textId="6F19A1DE" w:rsidR="00401E21" w:rsidRDefault="00401E21" w:rsidP="00401E21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upplementary file </w:t>
      </w:r>
      <w:r w:rsidRPr="00711E67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: S</w:t>
      </w:r>
      <w:r w:rsidRPr="00711E67">
        <w:rPr>
          <w:rFonts w:ascii="Times New Roman" w:hAnsi="Times New Roman" w:cs="Times New Roman"/>
          <w:b/>
          <w:bCs/>
        </w:rPr>
        <w:t xml:space="preserve">earch </w:t>
      </w:r>
      <w:r>
        <w:rPr>
          <w:rFonts w:ascii="Times New Roman" w:hAnsi="Times New Roman" w:cs="Times New Roman"/>
          <w:b/>
          <w:bCs/>
        </w:rPr>
        <w:t>S</w:t>
      </w:r>
      <w:r w:rsidRPr="00711E67">
        <w:rPr>
          <w:rFonts w:ascii="Times New Roman" w:hAnsi="Times New Roman" w:cs="Times New Roman"/>
          <w:b/>
          <w:bCs/>
        </w:rPr>
        <w:t>trategy</w:t>
      </w:r>
      <w:r>
        <w:rPr>
          <w:rFonts w:ascii="Times New Roman" w:hAnsi="Times New Roman" w:cs="Times New Roman"/>
          <w:b/>
          <w:bCs/>
        </w:rPr>
        <w:t xml:space="preserve"> from MEDLINE via Ovid (1946-present)</w:t>
      </w:r>
    </w:p>
    <w:p w14:paraId="4563B869" w14:textId="77777777" w:rsidR="00401E21" w:rsidRDefault="00401E21" w:rsidP="00401E21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60"/>
        <w:gridCol w:w="6770"/>
        <w:gridCol w:w="1417"/>
      </w:tblGrid>
      <w:tr w:rsidR="00401E21" w:rsidRPr="00435FD8" w14:paraId="6B4405E0" w14:textId="77777777" w:rsidTr="007D58C6">
        <w:tc>
          <w:tcPr>
            <w:tcW w:w="460" w:type="dxa"/>
            <w:shd w:val="clear" w:color="auto" w:fill="C00000"/>
          </w:tcPr>
          <w:p w14:paraId="70257E27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#</w:t>
            </w:r>
          </w:p>
        </w:tc>
        <w:tc>
          <w:tcPr>
            <w:tcW w:w="6770" w:type="dxa"/>
            <w:shd w:val="clear" w:color="auto" w:fill="C00000"/>
          </w:tcPr>
          <w:p w14:paraId="69659E98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Searches</w:t>
            </w:r>
          </w:p>
        </w:tc>
        <w:tc>
          <w:tcPr>
            <w:tcW w:w="1417" w:type="dxa"/>
            <w:shd w:val="clear" w:color="auto" w:fill="C00000"/>
          </w:tcPr>
          <w:p w14:paraId="7A8213F1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Results </w:t>
            </w:r>
          </w:p>
        </w:tc>
      </w:tr>
      <w:tr w:rsidR="00401E21" w:rsidRPr="00435FD8" w14:paraId="79B18018" w14:textId="77777777" w:rsidTr="007D58C6">
        <w:tc>
          <w:tcPr>
            <w:tcW w:w="460" w:type="dxa"/>
          </w:tcPr>
          <w:p w14:paraId="2BA24FFF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70" w:type="dxa"/>
          </w:tcPr>
          <w:p w14:paraId="0CE3B997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India/ OR Bangladesh/ OR Pakistan/ OR Afghanistan/ OR Nepal/ OR Sri Lanka/ OR Bhutan/ OR Maldives/</w:t>
            </w:r>
          </w:p>
        </w:tc>
        <w:tc>
          <w:tcPr>
            <w:tcW w:w="1417" w:type="dxa"/>
          </w:tcPr>
          <w:p w14:paraId="17538211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143462</w:t>
            </w:r>
          </w:p>
        </w:tc>
      </w:tr>
      <w:tr w:rsidR="00401E21" w:rsidRPr="00435FD8" w14:paraId="4C932AEC" w14:textId="77777777" w:rsidTr="007D58C6">
        <w:tc>
          <w:tcPr>
            <w:tcW w:w="460" w:type="dxa"/>
          </w:tcPr>
          <w:p w14:paraId="298C0238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70" w:type="dxa"/>
          </w:tcPr>
          <w:p w14:paraId="7B3DEE97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(India OR Bangladesh OR Pakistan OR Afghanistan OR Nepal OR Sri Lanka OR Bhutan OR Maldives).</w:t>
            </w:r>
            <w:proofErr w:type="spellStart"/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</w:p>
        </w:tc>
        <w:tc>
          <w:tcPr>
            <w:tcW w:w="1417" w:type="dxa"/>
          </w:tcPr>
          <w:p w14:paraId="11F7054E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137530</w:t>
            </w:r>
          </w:p>
        </w:tc>
      </w:tr>
      <w:tr w:rsidR="00401E21" w:rsidRPr="00435FD8" w14:paraId="75D30FCD" w14:textId="77777777" w:rsidTr="007D58C6">
        <w:tc>
          <w:tcPr>
            <w:tcW w:w="460" w:type="dxa"/>
          </w:tcPr>
          <w:p w14:paraId="44E2724E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70" w:type="dxa"/>
          </w:tcPr>
          <w:p w14:paraId="3E47FA9F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South* Asia.tw</w:t>
            </w:r>
          </w:p>
        </w:tc>
        <w:tc>
          <w:tcPr>
            <w:tcW w:w="1417" w:type="dxa"/>
          </w:tcPr>
          <w:p w14:paraId="6A6668E5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13093</w:t>
            </w:r>
          </w:p>
        </w:tc>
      </w:tr>
      <w:tr w:rsidR="00401E21" w:rsidRPr="00435FD8" w14:paraId="2424D1DB" w14:textId="77777777" w:rsidTr="007D58C6">
        <w:tc>
          <w:tcPr>
            <w:tcW w:w="460" w:type="dxa"/>
          </w:tcPr>
          <w:p w14:paraId="3D1219EB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70" w:type="dxa"/>
          </w:tcPr>
          <w:p w14:paraId="7A791C51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1 OR 2 OR 3</w:t>
            </w:r>
          </w:p>
        </w:tc>
        <w:tc>
          <w:tcPr>
            <w:tcW w:w="1417" w:type="dxa"/>
          </w:tcPr>
          <w:p w14:paraId="1340485D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209572</w:t>
            </w:r>
          </w:p>
        </w:tc>
      </w:tr>
      <w:tr w:rsidR="00401E21" w:rsidRPr="00435FD8" w14:paraId="09503DDF" w14:textId="77777777" w:rsidTr="007D58C6">
        <w:tc>
          <w:tcPr>
            <w:tcW w:w="460" w:type="dxa"/>
          </w:tcPr>
          <w:p w14:paraId="33938FA2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70" w:type="dxa"/>
          </w:tcPr>
          <w:p w14:paraId="3EFA01DC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((</w:t>
            </w:r>
            <w:proofErr w:type="spellStart"/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Neonat</w:t>
            </w:r>
            <w:proofErr w:type="spellEnd"/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* OR Neo-</w:t>
            </w:r>
            <w:proofErr w:type="spellStart"/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  <w:proofErr w:type="spellEnd"/>
            <w:r w:rsidRPr="00435FD8">
              <w:rPr>
                <w:rFonts w:ascii="Times New Roman" w:hAnsi="Times New Roman" w:cs="Times New Roman"/>
                <w:sz w:val="20"/>
                <w:szCs w:val="20"/>
              </w:rPr>
              <w:t xml:space="preserve">* OR Newborn* OR Baby OR Babies OR Infant) ADJ3 (Death* OR died OR die OR dies OR demise OR </w:t>
            </w:r>
            <w:proofErr w:type="spellStart"/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mortalit</w:t>
            </w:r>
            <w:proofErr w:type="spellEnd"/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* OR fatal*)).</w:t>
            </w:r>
            <w:proofErr w:type="spellStart"/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</w:p>
        </w:tc>
        <w:tc>
          <w:tcPr>
            <w:tcW w:w="1417" w:type="dxa"/>
          </w:tcPr>
          <w:p w14:paraId="18261DC1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41637</w:t>
            </w:r>
          </w:p>
        </w:tc>
      </w:tr>
      <w:tr w:rsidR="00401E21" w:rsidRPr="00435FD8" w14:paraId="5BE91FC5" w14:textId="77777777" w:rsidTr="007D58C6">
        <w:tc>
          <w:tcPr>
            <w:tcW w:w="460" w:type="dxa"/>
          </w:tcPr>
          <w:p w14:paraId="666255CC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70" w:type="dxa"/>
          </w:tcPr>
          <w:p w14:paraId="65825F61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Infant death/</w:t>
            </w:r>
          </w:p>
        </w:tc>
        <w:tc>
          <w:tcPr>
            <w:tcW w:w="1417" w:type="dxa"/>
          </w:tcPr>
          <w:p w14:paraId="5591F822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401E21" w:rsidRPr="00435FD8" w14:paraId="5841A1F9" w14:textId="77777777" w:rsidTr="007D58C6">
        <w:tc>
          <w:tcPr>
            <w:tcW w:w="460" w:type="dxa"/>
          </w:tcPr>
          <w:p w14:paraId="1974A63B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70" w:type="dxa"/>
          </w:tcPr>
          <w:p w14:paraId="2B19DADC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Infant mortality/</w:t>
            </w:r>
          </w:p>
        </w:tc>
        <w:tc>
          <w:tcPr>
            <w:tcW w:w="1417" w:type="dxa"/>
          </w:tcPr>
          <w:p w14:paraId="19EDF0F5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28362</w:t>
            </w:r>
          </w:p>
        </w:tc>
      </w:tr>
      <w:tr w:rsidR="00401E21" w:rsidRPr="00435FD8" w14:paraId="3EBF0B04" w14:textId="77777777" w:rsidTr="007D58C6">
        <w:tc>
          <w:tcPr>
            <w:tcW w:w="460" w:type="dxa"/>
          </w:tcPr>
          <w:p w14:paraId="68EFA56C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70" w:type="dxa"/>
          </w:tcPr>
          <w:p w14:paraId="4CAA0384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5 OR 6 OR 7</w:t>
            </w:r>
          </w:p>
        </w:tc>
        <w:tc>
          <w:tcPr>
            <w:tcW w:w="1417" w:type="dxa"/>
          </w:tcPr>
          <w:p w14:paraId="3155AC48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58320</w:t>
            </w:r>
          </w:p>
        </w:tc>
      </w:tr>
      <w:tr w:rsidR="00401E21" w:rsidRPr="00435FD8" w14:paraId="67B1778F" w14:textId="77777777" w:rsidTr="007D58C6">
        <w:tc>
          <w:tcPr>
            <w:tcW w:w="460" w:type="dxa"/>
          </w:tcPr>
          <w:p w14:paraId="42166F85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70" w:type="dxa"/>
          </w:tcPr>
          <w:p w14:paraId="71C11DB3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Exp Prenatal care/</w:t>
            </w:r>
          </w:p>
        </w:tc>
        <w:tc>
          <w:tcPr>
            <w:tcW w:w="1417" w:type="dxa"/>
          </w:tcPr>
          <w:p w14:paraId="189D5ACF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27075</w:t>
            </w:r>
          </w:p>
        </w:tc>
      </w:tr>
      <w:tr w:rsidR="00401E21" w:rsidRPr="00435FD8" w14:paraId="0248B468" w14:textId="77777777" w:rsidTr="007D58C6">
        <w:tc>
          <w:tcPr>
            <w:tcW w:w="460" w:type="dxa"/>
          </w:tcPr>
          <w:p w14:paraId="1E44AA47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70" w:type="dxa"/>
          </w:tcPr>
          <w:p w14:paraId="4B452CE6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Exp Maternal health services/</w:t>
            </w:r>
          </w:p>
        </w:tc>
        <w:tc>
          <w:tcPr>
            <w:tcW w:w="1417" w:type="dxa"/>
          </w:tcPr>
          <w:p w14:paraId="37D85BDB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48395</w:t>
            </w:r>
          </w:p>
        </w:tc>
      </w:tr>
      <w:tr w:rsidR="00401E21" w:rsidRPr="00435FD8" w14:paraId="41A2B0D3" w14:textId="77777777" w:rsidTr="007D58C6">
        <w:tc>
          <w:tcPr>
            <w:tcW w:w="460" w:type="dxa"/>
          </w:tcPr>
          <w:p w14:paraId="3A3DB713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70" w:type="dxa"/>
          </w:tcPr>
          <w:p w14:paraId="6CA51DB5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Midwifery/</w:t>
            </w:r>
          </w:p>
        </w:tc>
        <w:tc>
          <w:tcPr>
            <w:tcW w:w="1417" w:type="dxa"/>
          </w:tcPr>
          <w:p w14:paraId="15719660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18960</w:t>
            </w:r>
          </w:p>
        </w:tc>
      </w:tr>
      <w:tr w:rsidR="00401E21" w:rsidRPr="00435FD8" w14:paraId="1EBF5265" w14:textId="77777777" w:rsidTr="007D58C6">
        <w:tc>
          <w:tcPr>
            <w:tcW w:w="460" w:type="dxa"/>
          </w:tcPr>
          <w:p w14:paraId="1966613A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70" w:type="dxa"/>
          </w:tcPr>
          <w:p w14:paraId="07ACA7FE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((Antenatal* OR Ante-natal* OR Antepartum OR Ante-partum OR (Prenatal* OR Pre-natal* OR Perinatal* OR Peri-natal) OR (</w:t>
            </w:r>
            <w:proofErr w:type="spellStart"/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Matern</w:t>
            </w:r>
            <w:proofErr w:type="spellEnd"/>
            <w:r w:rsidRPr="00435FD8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Pregnan</w:t>
            </w:r>
            <w:proofErr w:type="spellEnd"/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* OR midwife* OR obstetric*)) ADJ3 (Care OR clinic* OR outpatient* OR appointment* OR visit* OR service*)).</w:t>
            </w:r>
            <w:proofErr w:type="spellStart"/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7" w:type="dxa"/>
          </w:tcPr>
          <w:p w14:paraId="05B57E6A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71165</w:t>
            </w:r>
          </w:p>
        </w:tc>
      </w:tr>
      <w:tr w:rsidR="00401E21" w:rsidRPr="00435FD8" w14:paraId="05A51C34" w14:textId="77777777" w:rsidTr="007D58C6">
        <w:tc>
          <w:tcPr>
            <w:tcW w:w="460" w:type="dxa"/>
          </w:tcPr>
          <w:p w14:paraId="2CC8B4C6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770" w:type="dxa"/>
          </w:tcPr>
          <w:p w14:paraId="2ACBDFBB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9 OR 10 OR 11 OR 12</w:t>
            </w:r>
          </w:p>
        </w:tc>
        <w:tc>
          <w:tcPr>
            <w:tcW w:w="1417" w:type="dxa"/>
          </w:tcPr>
          <w:p w14:paraId="6A52CD91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112840</w:t>
            </w:r>
          </w:p>
        </w:tc>
      </w:tr>
      <w:tr w:rsidR="00401E21" w:rsidRPr="00435FD8" w14:paraId="0A2957CA" w14:textId="77777777" w:rsidTr="007D58C6">
        <w:tc>
          <w:tcPr>
            <w:tcW w:w="460" w:type="dxa"/>
          </w:tcPr>
          <w:p w14:paraId="2A37B947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70" w:type="dxa"/>
            <w:shd w:val="clear" w:color="auto" w:fill="auto"/>
          </w:tcPr>
          <w:p w14:paraId="36CBB016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 xml:space="preserve"> 4 AND 8 AND 13</w:t>
            </w:r>
          </w:p>
        </w:tc>
        <w:tc>
          <w:tcPr>
            <w:tcW w:w="1417" w:type="dxa"/>
            <w:shd w:val="clear" w:color="auto" w:fill="auto"/>
          </w:tcPr>
          <w:p w14:paraId="3F2F06EC" w14:textId="77777777" w:rsidR="00401E21" w:rsidRPr="00435FD8" w:rsidRDefault="00401E21" w:rsidP="007D58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5FD8"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</w:p>
        </w:tc>
      </w:tr>
    </w:tbl>
    <w:p w14:paraId="168D35CC" w14:textId="77777777" w:rsidR="0046730B" w:rsidRDefault="00401E21"/>
    <w:sectPr w:rsidR="0046730B" w:rsidSect="008C28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E21"/>
    <w:rsid w:val="00011AB1"/>
    <w:rsid w:val="000300BC"/>
    <w:rsid w:val="000330D3"/>
    <w:rsid w:val="00033A8E"/>
    <w:rsid w:val="00035F76"/>
    <w:rsid w:val="00060EB1"/>
    <w:rsid w:val="00086AE2"/>
    <w:rsid w:val="00086C5D"/>
    <w:rsid w:val="000941EF"/>
    <w:rsid w:val="00097E5B"/>
    <w:rsid w:val="000A7B93"/>
    <w:rsid w:val="000D06D9"/>
    <w:rsid w:val="000F22FE"/>
    <w:rsid w:val="001A2B7E"/>
    <w:rsid w:val="001A3914"/>
    <w:rsid w:val="001E6620"/>
    <w:rsid w:val="00204F78"/>
    <w:rsid w:val="00252066"/>
    <w:rsid w:val="0025318C"/>
    <w:rsid w:val="002827A8"/>
    <w:rsid w:val="00283879"/>
    <w:rsid w:val="0029020B"/>
    <w:rsid w:val="003500CE"/>
    <w:rsid w:val="00386185"/>
    <w:rsid w:val="003E3B1B"/>
    <w:rsid w:val="003F0A8B"/>
    <w:rsid w:val="00401E21"/>
    <w:rsid w:val="004C0050"/>
    <w:rsid w:val="00526ED1"/>
    <w:rsid w:val="00547DFA"/>
    <w:rsid w:val="00556003"/>
    <w:rsid w:val="00581610"/>
    <w:rsid w:val="005C7D2F"/>
    <w:rsid w:val="005E0B4D"/>
    <w:rsid w:val="00624481"/>
    <w:rsid w:val="00630EDE"/>
    <w:rsid w:val="006341A7"/>
    <w:rsid w:val="0066563A"/>
    <w:rsid w:val="00692CDB"/>
    <w:rsid w:val="006A0DB4"/>
    <w:rsid w:val="006A4C9A"/>
    <w:rsid w:val="006B7E50"/>
    <w:rsid w:val="006D154F"/>
    <w:rsid w:val="006D2D3A"/>
    <w:rsid w:val="007556A9"/>
    <w:rsid w:val="00757373"/>
    <w:rsid w:val="00762994"/>
    <w:rsid w:val="007B3EFA"/>
    <w:rsid w:val="007D1710"/>
    <w:rsid w:val="007E20B6"/>
    <w:rsid w:val="008A7E5B"/>
    <w:rsid w:val="008C2854"/>
    <w:rsid w:val="008E395B"/>
    <w:rsid w:val="00992A05"/>
    <w:rsid w:val="00996E52"/>
    <w:rsid w:val="009A4DB0"/>
    <w:rsid w:val="009B7E04"/>
    <w:rsid w:val="009D6D4D"/>
    <w:rsid w:val="00A12AB4"/>
    <w:rsid w:val="00A16000"/>
    <w:rsid w:val="00A4710F"/>
    <w:rsid w:val="00A74F23"/>
    <w:rsid w:val="00A77E7B"/>
    <w:rsid w:val="00A85083"/>
    <w:rsid w:val="00B1650D"/>
    <w:rsid w:val="00B47FDF"/>
    <w:rsid w:val="00B9057A"/>
    <w:rsid w:val="00BD3495"/>
    <w:rsid w:val="00BD635F"/>
    <w:rsid w:val="00BE05AD"/>
    <w:rsid w:val="00BF33E1"/>
    <w:rsid w:val="00C04460"/>
    <w:rsid w:val="00C17A4C"/>
    <w:rsid w:val="00C9163A"/>
    <w:rsid w:val="00C955A4"/>
    <w:rsid w:val="00C95AD4"/>
    <w:rsid w:val="00CB0867"/>
    <w:rsid w:val="00CB76BD"/>
    <w:rsid w:val="00CD7B3C"/>
    <w:rsid w:val="00D2415B"/>
    <w:rsid w:val="00D24DEB"/>
    <w:rsid w:val="00D422B9"/>
    <w:rsid w:val="00DF565B"/>
    <w:rsid w:val="00E13988"/>
    <w:rsid w:val="00E26F36"/>
    <w:rsid w:val="00E644AD"/>
    <w:rsid w:val="00E67225"/>
    <w:rsid w:val="00E82B9C"/>
    <w:rsid w:val="00E84FE3"/>
    <w:rsid w:val="00EA63BD"/>
    <w:rsid w:val="00EF58C6"/>
    <w:rsid w:val="00EF6465"/>
    <w:rsid w:val="00F048D6"/>
    <w:rsid w:val="00F20534"/>
    <w:rsid w:val="00F61AF4"/>
    <w:rsid w:val="00FA61AA"/>
    <w:rsid w:val="00FC7859"/>
    <w:rsid w:val="00FE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4588A"/>
  <w15:chartTrackingRefBased/>
  <w15:docId w15:val="{553C7B86-6B54-8F48-9E7A-40B246055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E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e O'Dair</dc:creator>
  <cp:keywords/>
  <dc:description/>
  <cp:lastModifiedBy>Millie O'Dair</cp:lastModifiedBy>
  <cp:revision>1</cp:revision>
  <dcterms:created xsi:type="dcterms:W3CDTF">2021-12-23T13:13:00Z</dcterms:created>
  <dcterms:modified xsi:type="dcterms:W3CDTF">2021-12-23T13:13:00Z</dcterms:modified>
</cp:coreProperties>
</file>